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444" w:rsidRDefault="00490444" w:rsidP="00420A4C">
      <w:pPr>
        <w:ind w:firstLineChars="200" w:firstLine="420"/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</w:p>
    <w:p w:rsidR="00490444" w:rsidRDefault="00490444" w:rsidP="00420A4C">
      <w:pPr>
        <w:ind w:firstLineChars="200" w:firstLine="420"/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</w:p>
    <w:p w:rsidR="00490444" w:rsidRDefault="00490444" w:rsidP="00420A4C">
      <w:pPr>
        <w:ind w:firstLineChars="200" w:firstLine="420"/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</w:p>
    <w:p w:rsidR="0016788A" w:rsidRDefault="0016788A" w:rsidP="00420A4C">
      <w:pPr>
        <w:ind w:firstLineChars="200" w:firstLine="420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9496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1. Comparison of survival models</w:t>
      </w:r>
      <w:r w:rsidR="00D21E12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705536" w:rsidRPr="0070553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distribution</w:t>
      </w:r>
      <w:r w:rsidR="00705536" w:rsidRPr="0070553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D21E12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for all </w:t>
      </w:r>
      <w:r w:rsidR="00D21E12" w:rsidRPr="00D21E1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opulation</w:t>
      </w:r>
    </w:p>
    <w:tbl>
      <w:tblPr>
        <w:tblW w:w="9732" w:type="dxa"/>
        <w:jc w:val="center"/>
        <w:tblInd w:w="-881" w:type="dxa"/>
        <w:tblLayout w:type="fixed"/>
        <w:tblLook w:val="04A0"/>
      </w:tblPr>
      <w:tblGrid>
        <w:gridCol w:w="1337"/>
        <w:gridCol w:w="2165"/>
        <w:gridCol w:w="1807"/>
        <w:gridCol w:w="2328"/>
        <w:gridCol w:w="2095"/>
      </w:tblGrid>
      <w:tr w:rsidR="00705536" w:rsidRPr="007C6D46" w:rsidTr="00490444">
        <w:trPr>
          <w:trHeight w:val="301"/>
          <w:jc w:val="center"/>
        </w:trPr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5536" w:rsidRPr="00490444" w:rsidRDefault="00705536" w:rsidP="007A03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97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AIC</w:t>
            </w:r>
          </w:p>
        </w:tc>
        <w:tc>
          <w:tcPr>
            <w:tcW w:w="442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BIC</w:t>
            </w:r>
          </w:p>
        </w:tc>
      </w:tr>
      <w:tr w:rsidR="00705536" w:rsidRPr="007C6D46" w:rsidTr="00490444">
        <w:trPr>
          <w:trHeight w:val="301"/>
          <w:jc w:val="center"/>
        </w:trPr>
        <w:tc>
          <w:tcPr>
            <w:tcW w:w="13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05536" w:rsidRPr="00D21E12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12565">
              <w:rPr>
                <w:rFonts w:ascii="Times New Roman" w:hAnsi="Times New Roman" w:cs="Times New Roman"/>
                <w:sz w:val="24"/>
                <w:szCs w:val="24"/>
              </w:rPr>
              <w:t>ugemalimab</w:t>
            </w:r>
            <w:r w:rsidR="00705536"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5536"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05536" w:rsidRPr="00D21E12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21E1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lacebo 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3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05536" w:rsidRPr="00D21E12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12565">
              <w:rPr>
                <w:rFonts w:ascii="Times New Roman" w:hAnsi="Times New Roman" w:cs="Times New Roman"/>
                <w:sz w:val="24"/>
                <w:szCs w:val="24"/>
              </w:rPr>
              <w:t>ugemalimab</w:t>
            </w:r>
            <w:r w:rsidR="00705536"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05536" w:rsidRPr="00D21E12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21E1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>lacebo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up</w:t>
            </w:r>
          </w:p>
        </w:tc>
      </w:tr>
      <w:tr w:rsidR="00705536" w:rsidRPr="007C6D46" w:rsidTr="00490444">
        <w:trPr>
          <w:trHeight w:val="498"/>
          <w:jc w:val="center"/>
        </w:trPr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PFS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0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5536" w:rsidRPr="007C6D46" w:rsidTr="00490444">
        <w:trPr>
          <w:trHeight w:val="301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705536" w:rsidRPr="007C6D46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57.341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705536" w:rsidRPr="007C6D46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95.660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705536" w:rsidRPr="007C6D46" w:rsidRDefault="00212565" w:rsidP="007A0300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655.102</w:t>
            </w:r>
          </w:p>
        </w:tc>
        <w:tc>
          <w:tcPr>
            <w:tcW w:w="2095" w:type="dxa"/>
            <w:shd w:val="clear" w:color="auto" w:fill="auto"/>
            <w:vAlign w:val="bottom"/>
          </w:tcPr>
          <w:p w:rsidR="00705536" w:rsidRPr="007C6D46" w:rsidRDefault="00212565" w:rsidP="007A0300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02.068</w:t>
            </w:r>
          </w:p>
        </w:tc>
      </w:tr>
      <w:tr w:rsidR="00705536" w:rsidRPr="007C6D46" w:rsidTr="00490444">
        <w:trPr>
          <w:trHeight w:val="301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705536" w:rsidRPr="00212565" w:rsidRDefault="00212565" w:rsidP="003C4F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625.689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705536" w:rsidRPr="00212565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772.385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705536" w:rsidRPr="00212565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633.450</w:t>
            </w:r>
          </w:p>
        </w:tc>
        <w:tc>
          <w:tcPr>
            <w:tcW w:w="2095" w:type="dxa"/>
            <w:shd w:val="clear" w:color="auto" w:fill="auto"/>
            <w:vAlign w:val="bottom"/>
          </w:tcPr>
          <w:p w:rsidR="00705536" w:rsidRPr="00215BB7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778.793</w:t>
            </w:r>
          </w:p>
        </w:tc>
      </w:tr>
      <w:tr w:rsidR="00705536" w:rsidRPr="007C6D46" w:rsidTr="00490444">
        <w:trPr>
          <w:trHeight w:val="163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705536" w:rsidRPr="00215BB7" w:rsidRDefault="00212565" w:rsidP="003C4F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33.395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705536" w:rsidRPr="00215BB7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77.065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705536" w:rsidRPr="00215BB7" w:rsidRDefault="00212565" w:rsidP="003C4F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64.156</w:t>
            </w:r>
          </w:p>
        </w:tc>
        <w:tc>
          <w:tcPr>
            <w:tcW w:w="2095" w:type="dxa"/>
            <w:shd w:val="clear" w:color="auto" w:fill="auto"/>
            <w:vAlign w:val="bottom"/>
          </w:tcPr>
          <w:p w:rsidR="00705536" w:rsidRPr="00215BB7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83.473</w:t>
            </w:r>
          </w:p>
        </w:tc>
      </w:tr>
      <w:tr w:rsidR="00705536" w:rsidRPr="007C6D46" w:rsidTr="00490444">
        <w:trPr>
          <w:trHeight w:val="108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705536" w:rsidRPr="00B07EE5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91.367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705536" w:rsidRPr="00B07EE5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24.628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705536" w:rsidRPr="00B07EE5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99.128</w:t>
            </w:r>
          </w:p>
        </w:tc>
        <w:tc>
          <w:tcPr>
            <w:tcW w:w="2095" w:type="dxa"/>
            <w:shd w:val="clear" w:color="auto" w:fill="auto"/>
            <w:vAlign w:val="bottom"/>
          </w:tcPr>
          <w:p w:rsidR="00705536" w:rsidRPr="00B07EE5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31.036</w:t>
            </w:r>
          </w:p>
        </w:tc>
      </w:tr>
      <w:tr w:rsidR="00705536" w:rsidRPr="007C6D46" w:rsidTr="00490444">
        <w:trPr>
          <w:trHeight w:val="200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705536" w:rsidRPr="007C6D46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701.586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705536" w:rsidRPr="007C6D46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31.962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705536" w:rsidRPr="007C6D46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705.466</w:t>
            </w:r>
          </w:p>
        </w:tc>
        <w:tc>
          <w:tcPr>
            <w:tcW w:w="2095" w:type="dxa"/>
            <w:shd w:val="clear" w:color="auto" w:fill="auto"/>
            <w:vAlign w:val="bottom"/>
          </w:tcPr>
          <w:p w:rsidR="00705536" w:rsidRPr="007C6D46" w:rsidRDefault="00212565" w:rsidP="007A03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35.166</w:t>
            </w:r>
          </w:p>
        </w:tc>
      </w:tr>
      <w:tr w:rsidR="00705536" w:rsidRPr="007C6D46" w:rsidTr="00490444">
        <w:trPr>
          <w:trHeight w:val="162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705536" w:rsidRPr="00212565" w:rsidRDefault="00212565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44.366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705536" w:rsidRPr="00212565" w:rsidRDefault="00212565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93.971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705536" w:rsidRPr="00212565" w:rsidRDefault="00212565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52.127</w:t>
            </w:r>
          </w:p>
        </w:tc>
        <w:tc>
          <w:tcPr>
            <w:tcW w:w="2095" w:type="dxa"/>
            <w:shd w:val="clear" w:color="auto" w:fill="auto"/>
            <w:noWrap/>
            <w:vAlign w:val="bottom"/>
          </w:tcPr>
          <w:p w:rsidR="00705536" w:rsidRPr="007C6D46" w:rsidRDefault="00212565" w:rsidP="007A03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90.380</w:t>
            </w:r>
          </w:p>
        </w:tc>
      </w:tr>
      <w:tr w:rsidR="00705536" w:rsidRPr="007C6D46" w:rsidTr="00490444">
        <w:trPr>
          <w:trHeight w:val="162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:rsidR="00705536" w:rsidRPr="007C6D46" w:rsidRDefault="00705536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O</w:t>
            </w: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:rsidR="00705536" w:rsidRPr="007C6D46" w:rsidRDefault="00705536" w:rsidP="007A03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</w:tr>
      <w:tr w:rsidR="00212565" w:rsidRPr="007C6D46" w:rsidTr="00490444">
        <w:trPr>
          <w:trHeight w:val="301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212565" w:rsidRPr="007C6D46" w:rsidRDefault="00212565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212565" w:rsidRPr="007C6D46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33.714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212565" w:rsidRPr="007C6D46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78.419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212565" w:rsidRPr="007C6D46" w:rsidRDefault="00212565" w:rsidP="00521BA3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441.475</w:t>
            </w:r>
          </w:p>
        </w:tc>
        <w:tc>
          <w:tcPr>
            <w:tcW w:w="2095" w:type="dxa"/>
            <w:shd w:val="clear" w:color="auto" w:fill="auto"/>
            <w:noWrap/>
            <w:vAlign w:val="bottom"/>
          </w:tcPr>
          <w:p w:rsidR="00212565" w:rsidRPr="007C6D46" w:rsidRDefault="00212565" w:rsidP="00521BA3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84.827</w:t>
            </w:r>
          </w:p>
        </w:tc>
      </w:tr>
      <w:tr w:rsidR="00212565" w:rsidRPr="007C6D46" w:rsidTr="00490444">
        <w:trPr>
          <w:trHeight w:val="301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212565" w:rsidRPr="00E94D2F" w:rsidRDefault="00212565" w:rsidP="007A03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E94D2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212565" w:rsidRPr="00212565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12565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432.703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212565" w:rsidRPr="00212565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773.718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212565" w:rsidRPr="00212565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12565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1440.464</w:t>
            </w:r>
          </w:p>
        </w:tc>
        <w:tc>
          <w:tcPr>
            <w:tcW w:w="2095" w:type="dxa"/>
            <w:shd w:val="clear" w:color="auto" w:fill="auto"/>
            <w:noWrap/>
            <w:vAlign w:val="bottom"/>
          </w:tcPr>
          <w:p w:rsidR="00212565" w:rsidRPr="00215BB7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780.126</w:t>
            </w:r>
          </w:p>
        </w:tc>
      </w:tr>
      <w:tr w:rsidR="00212565" w:rsidRPr="007C6D46" w:rsidTr="00490444">
        <w:trPr>
          <w:trHeight w:val="301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212565" w:rsidRPr="007C6D46" w:rsidRDefault="00212565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212565" w:rsidRPr="00215BB7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38.660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212565" w:rsidRPr="00215BB7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75.602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212565" w:rsidRPr="00215BB7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46.421</w:t>
            </w:r>
          </w:p>
        </w:tc>
        <w:tc>
          <w:tcPr>
            <w:tcW w:w="2095" w:type="dxa"/>
            <w:shd w:val="clear" w:color="auto" w:fill="auto"/>
            <w:noWrap/>
            <w:vAlign w:val="bottom"/>
          </w:tcPr>
          <w:p w:rsidR="00212565" w:rsidRPr="00215BB7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82.010</w:t>
            </w:r>
          </w:p>
        </w:tc>
      </w:tr>
      <w:tr w:rsidR="00212565" w:rsidRPr="007C6D46" w:rsidTr="00490444">
        <w:trPr>
          <w:trHeight w:val="301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212565" w:rsidRPr="007C6D46" w:rsidRDefault="00212565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212565" w:rsidRPr="00B07EE5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43.425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212565" w:rsidRPr="00B07EE5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90.034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212565" w:rsidRPr="00B07EE5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51.186</w:t>
            </w:r>
          </w:p>
        </w:tc>
        <w:tc>
          <w:tcPr>
            <w:tcW w:w="2095" w:type="dxa"/>
            <w:shd w:val="clear" w:color="auto" w:fill="auto"/>
            <w:noWrap/>
            <w:vAlign w:val="bottom"/>
          </w:tcPr>
          <w:p w:rsidR="00212565" w:rsidRPr="00B07EE5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96.442</w:t>
            </w:r>
          </w:p>
        </w:tc>
      </w:tr>
      <w:tr w:rsidR="00212565" w:rsidRPr="007C6D46" w:rsidTr="00490444">
        <w:trPr>
          <w:trHeight w:val="404"/>
          <w:jc w:val="center"/>
        </w:trPr>
        <w:tc>
          <w:tcPr>
            <w:tcW w:w="1337" w:type="dxa"/>
            <w:shd w:val="clear" w:color="auto" w:fill="auto"/>
            <w:vAlign w:val="center"/>
          </w:tcPr>
          <w:p w:rsidR="00212565" w:rsidRPr="007C6D46" w:rsidRDefault="00212565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212565" w:rsidRPr="007C6D46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56.657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:rsidR="00212565" w:rsidRPr="007C6D46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99.094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212565" w:rsidRPr="007C6D46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60.537</w:t>
            </w:r>
          </w:p>
        </w:tc>
        <w:tc>
          <w:tcPr>
            <w:tcW w:w="2095" w:type="dxa"/>
            <w:shd w:val="clear" w:color="auto" w:fill="auto"/>
            <w:noWrap/>
            <w:vAlign w:val="bottom"/>
          </w:tcPr>
          <w:p w:rsidR="00212565" w:rsidRPr="007C6D46" w:rsidRDefault="00212565" w:rsidP="00521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02.298</w:t>
            </w:r>
          </w:p>
        </w:tc>
      </w:tr>
      <w:tr w:rsidR="00212565" w:rsidRPr="007C6D46" w:rsidTr="00490444">
        <w:trPr>
          <w:trHeight w:val="301"/>
          <w:jc w:val="center"/>
        </w:trPr>
        <w:tc>
          <w:tcPr>
            <w:tcW w:w="13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2565" w:rsidRPr="007C6D46" w:rsidRDefault="00212565" w:rsidP="007A03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等线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12565" w:rsidRPr="00212565" w:rsidRDefault="00212565" w:rsidP="00521BA3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1256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33.379</w:t>
            </w:r>
          </w:p>
        </w:tc>
        <w:tc>
          <w:tcPr>
            <w:tcW w:w="180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12565" w:rsidRPr="00212565" w:rsidRDefault="00212565" w:rsidP="00521BA3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75.809</w:t>
            </w:r>
          </w:p>
        </w:tc>
        <w:tc>
          <w:tcPr>
            <w:tcW w:w="23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12565" w:rsidRPr="00212565" w:rsidRDefault="00212565" w:rsidP="00521BA3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1256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41.140</w:t>
            </w:r>
          </w:p>
        </w:tc>
        <w:tc>
          <w:tcPr>
            <w:tcW w:w="20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12565" w:rsidRPr="007C6D46" w:rsidRDefault="00212565" w:rsidP="00521BA3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82.217</w:t>
            </w:r>
          </w:p>
        </w:tc>
      </w:tr>
    </w:tbl>
    <w:p w:rsidR="0016788A" w:rsidRDefault="0016788A" w:rsidP="0016788A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p w:rsidR="00F24461" w:rsidRDefault="00F24461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490444">
      <w:pPr>
        <w:rPr>
          <w:rFonts w:hint="eastAsia"/>
        </w:rPr>
      </w:pPr>
    </w:p>
    <w:p w:rsidR="00490444" w:rsidRDefault="007350F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8120" cy="3266474"/>
            <wp:effectExtent l="19050" t="0" r="0" b="0"/>
            <wp:docPr id="1" name="图片 1" descr="C:\Users\Lenovo\Desktop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664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0444" w:rsidRDefault="00490444">
      <w:pPr>
        <w:rPr>
          <w:rFonts w:hint="eastAsia"/>
        </w:rPr>
      </w:pPr>
    </w:p>
    <w:p w:rsidR="00490444" w:rsidRPr="00490444" w:rsidRDefault="00490444" w:rsidP="00490444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Figure 1.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: Modes simulation visual progression-free survival curve of </w:t>
      </w:r>
      <w:r w:rsidRPr="00490444">
        <w:rPr>
          <w:rFonts w:ascii="Times New Roman" w:hAnsi="Times New Roman" w:hint="eastAsia"/>
          <w:szCs w:val="21"/>
        </w:rPr>
        <w:t>s</w:t>
      </w:r>
      <w:r w:rsidRPr="00490444">
        <w:rPr>
          <w:rFonts w:ascii="Times New Roman" w:hAnsi="Times New Roman"/>
          <w:szCs w:val="21"/>
        </w:rPr>
        <w:t xml:space="preserve">ugemalimab group </w:t>
      </w:r>
      <w:r>
        <w:rPr>
          <w:rFonts w:ascii="Times New Roman" w:hAnsi="Times New Roman"/>
          <w:szCs w:val="21"/>
        </w:rPr>
        <w:t>;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B:Modes simulation visual progression-free survival curve of placebo group</w:t>
      </w:r>
      <w:r w:rsidRPr="00490444">
        <w:rPr>
          <w:rFonts w:ascii="Times New Roman" w:hAnsi="Times New Roman"/>
          <w:szCs w:val="21"/>
        </w:rPr>
        <w:t>;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C:Modes simulation visual overall survival curve of </w:t>
      </w:r>
      <w:r w:rsidRPr="00490444">
        <w:rPr>
          <w:rFonts w:ascii="Times New Roman" w:hAnsi="Times New Roman" w:hint="eastAsia"/>
          <w:szCs w:val="21"/>
        </w:rPr>
        <w:t>s</w:t>
      </w:r>
      <w:r w:rsidRPr="00490444">
        <w:rPr>
          <w:rFonts w:ascii="Times New Roman" w:hAnsi="Times New Roman"/>
          <w:szCs w:val="21"/>
        </w:rPr>
        <w:t>ugemalimab</w:t>
      </w:r>
      <w:r>
        <w:rPr>
          <w:rFonts w:ascii="Times New Roman" w:hAnsi="Times New Roman"/>
          <w:szCs w:val="21"/>
        </w:rPr>
        <w:t>;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D: Modes simulation visual overall survival curve of placebo group </w:t>
      </w:r>
    </w:p>
    <w:p w:rsidR="00490444" w:rsidRPr="00490444" w:rsidRDefault="00490444"/>
    <w:sectPr w:rsidR="00490444" w:rsidRPr="00490444" w:rsidSect="00420A4C">
      <w:pgSz w:w="11906" w:h="16838"/>
      <w:pgMar w:top="873" w:right="1797" w:bottom="87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4BDE" w:rsidRDefault="00D14BDE" w:rsidP="0016788A">
      <w:r>
        <w:separator/>
      </w:r>
    </w:p>
  </w:endnote>
  <w:endnote w:type="continuationSeparator" w:id="1">
    <w:p w:rsidR="00D14BDE" w:rsidRDefault="00D14BDE" w:rsidP="001678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4BDE" w:rsidRDefault="00D14BDE" w:rsidP="0016788A">
      <w:r>
        <w:separator/>
      </w:r>
    </w:p>
  </w:footnote>
  <w:footnote w:type="continuationSeparator" w:id="1">
    <w:p w:rsidR="00D14BDE" w:rsidRDefault="00D14BDE" w:rsidP="001678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4A3CB85-934D-4288-890E-6A9E15380DEC}"/>
    <w:docVar w:name="KY_MEDREF_VERSION" w:val="3"/>
  </w:docVars>
  <w:rsids>
    <w:rsidRoot w:val="0016788A"/>
    <w:rsid w:val="00040888"/>
    <w:rsid w:val="000A6E07"/>
    <w:rsid w:val="00102AC3"/>
    <w:rsid w:val="0016788A"/>
    <w:rsid w:val="0019244D"/>
    <w:rsid w:val="001C5068"/>
    <w:rsid w:val="00212565"/>
    <w:rsid w:val="00215BB7"/>
    <w:rsid w:val="0024616F"/>
    <w:rsid w:val="0034129E"/>
    <w:rsid w:val="0034195A"/>
    <w:rsid w:val="003C4FDE"/>
    <w:rsid w:val="00420A4C"/>
    <w:rsid w:val="00465195"/>
    <w:rsid w:val="004832BF"/>
    <w:rsid w:val="00490444"/>
    <w:rsid w:val="00535F7E"/>
    <w:rsid w:val="005C4C60"/>
    <w:rsid w:val="005E65FB"/>
    <w:rsid w:val="0065236E"/>
    <w:rsid w:val="00666ACC"/>
    <w:rsid w:val="006715BF"/>
    <w:rsid w:val="006C2CF3"/>
    <w:rsid w:val="006E4D23"/>
    <w:rsid w:val="00705536"/>
    <w:rsid w:val="00720E6E"/>
    <w:rsid w:val="007350F3"/>
    <w:rsid w:val="0076201C"/>
    <w:rsid w:val="007C6D46"/>
    <w:rsid w:val="00846A98"/>
    <w:rsid w:val="009073C3"/>
    <w:rsid w:val="009245DA"/>
    <w:rsid w:val="009319F2"/>
    <w:rsid w:val="00972BD7"/>
    <w:rsid w:val="009B3968"/>
    <w:rsid w:val="009B5CEB"/>
    <w:rsid w:val="009C0C77"/>
    <w:rsid w:val="00A971A5"/>
    <w:rsid w:val="00AD05B0"/>
    <w:rsid w:val="00B07EE5"/>
    <w:rsid w:val="00B26207"/>
    <w:rsid w:val="00B32095"/>
    <w:rsid w:val="00B54A41"/>
    <w:rsid w:val="00CD20D1"/>
    <w:rsid w:val="00D14BDE"/>
    <w:rsid w:val="00D21E12"/>
    <w:rsid w:val="00D74CB0"/>
    <w:rsid w:val="00DB298C"/>
    <w:rsid w:val="00DE7054"/>
    <w:rsid w:val="00E016BD"/>
    <w:rsid w:val="00E33D4D"/>
    <w:rsid w:val="00E94D2F"/>
    <w:rsid w:val="00ED24EA"/>
    <w:rsid w:val="00F06B4D"/>
    <w:rsid w:val="00F24461"/>
    <w:rsid w:val="00F27CFC"/>
    <w:rsid w:val="00F35476"/>
    <w:rsid w:val="00F61ADF"/>
    <w:rsid w:val="00F84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78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7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788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1678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6788A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E70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70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01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178</Words>
  <Characters>1015</Characters>
  <Application>Microsoft Office Word</Application>
  <DocSecurity>0</DocSecurity>
  <Lines>8</Lines>
  <Paragraphs>2</Paragraphs>
  <ScaleCrop>false</ScaleCrop>
  <Company>神州网信技术有限公司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5</cp:revision>
  <dcterms:created xsi:type="dcterms:W3CDTF">2023-05-11T07:20:00Z</dcterms:created>
  <dcterms:modified xsi:type="dcterms:W3CDTF">2024-03-04T07:57:00Z</dcterms:modified>
</cp:coreProperties>
</file>